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DB4B8" w14:textId="073580BC" w:rsidR="00A765A1" w:rsidRDefault="00F24B7D">
      <w:pPr>
        <w:rPr>
          <w:rFonts w:ascii="Times New Roman" w:hAnsi="Times New Roman" w:cs="Times New Roman"/>
          <w:b/>
          <w:bCs/>
          <w:sz w:val="18"/>
          <w:szCs w:val="21"/>
        </w:rPr>
      </w:pPr>
      <w:r w:rsidRPr="00F24B7D">
        <w:rPr>
          <w:rFonts w:ascii="Times New Roman" w:hAnsi="Times New Roman" w:cs="Times New Roman"/>
          <w:b/>
          <w:bCs/>
          <w:sz w:val="18"/>
          <w:szCs w:val="21"/>
        </w:rPr>
        <w:t xml:space="preserve">Supplementary </w:t>
      </w:r>
      <w:r w:rsidR="00D052B9">
        <w:rPr>
          <w:rFonts w:ascii="Times New Roman" w:hAnsi="Times New Roman" w:cs="Times New Roman" w:hint="eastAsia"/>
          <w:b/>
          <w:bCs/>
          <w:sz w:val="18"/>
          <w:szCs w:val="21"/>
        </w:rPr>
        <w:t>t</w:t>
      </w:r>
      <w:r w:rsidRPr="00F24B7D">
        <w:rPr>
          <w:rFonts w:ascii="Times New Roman" w:hAnsi="Times New Roman" w:cs="Times New Roman"/>
          <w:b/>
          <w:bCs/>
          <w:sz w:val="18"/>
          <w:szCs w:val="21"/>
        </w:rPr>
        <w:t>able 2. The genomic alterations and clinicopathological characteristics in TCCAs and TCA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2"/>
        <w:gridCol w:w="528"/>
        <w:gridCol w:w="1422"/>
        <w:gridCol w:w="400"/>
        <w:gridCol w:w="571"/>
        <w:gridCol w:w="940"/>
        <w:gridCol w:w="1385"/>
        <w:gridCol w:w="763"/>
        <w:gridCol w:w="831"/>
        <w:gridCol w:w="853"/>
        <w:gridCol w:w="876"/>
        <w:gridCol w:w="933"/>
        <w:gridCol w:w="1332"/>
        <w:gridCol w:w="1409"/>
        <w:gridCol w:w="615"/>
        <w:gridCol w:w="614"/>
      </w:tblGrid>
      <w:tr w:rsidR="00A765A1" w14:paraId="16FC55E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EA141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Patient ID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5DD22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roup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1FE79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enomic Alterations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BE6D0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01D05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Gender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076AF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LNM_Number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7CB6B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umor.Diameter.(mm)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8646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umor.Size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661E4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85490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spect.Radio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B29E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umor.Shape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575C6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umor.Borde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F250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Internal.Echo.Pattern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6083D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umor.Vascularization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44D18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T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B4CFA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LNM</w:t>
            </w:r>
          </w:p>
        </w:tc>
      </w:tr>
      <w:tr w:rsidR="00A765A1" w14:paraId="7F5FD05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25C24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F3EE4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D5B26D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4FE83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10E40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C20D8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83CD3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5E7BEB" w14:textId="0EBA3CF3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DDFE2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BEFB7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0E01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903BF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A7C36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81A64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3A8FA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DD66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BD14A8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50442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BA7AF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7E1ED0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CDC6-RET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97617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E38AB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2D34D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9D575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8AD200" w14:textId="18DD0266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D0D30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3010F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01446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A7AC5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3F03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2449D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308D0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690A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7DF25DB7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B0130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A8B39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6BDC93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RKAR1A-RET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22286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A303D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09DED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4C959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3F9CB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A361E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5CA25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F355C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C3AB2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9B7CD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AACF1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FE54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BA5B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2ADD70F4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9CB36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9B4F6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0B4D32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6B3DA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7D149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F4CFC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7F87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F1CDED" w14:textId="4D8884FA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DBFF1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9955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82730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B28BB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8C17B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57AB9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BBF3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B66C8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17D39D98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3BF20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A48A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7AF4F0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P300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11833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96024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D7D6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537F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8B4F02" w14:textId="1C01C146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AF8F2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E3A30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5C3FC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49B8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BACBB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4475E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40FEA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65515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2802D5B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4F362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236B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20C3B" w14:textId="1F4247DE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4FD7C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2E54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ECFF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AC18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.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0B71F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694B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66CA2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B884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3D06B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41E4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6D4D6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5FFC2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5D32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3258B23C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EED65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61699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E4B825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9D04E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81C4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DCED1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5ACFE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F00A93" w14:textId="2CE14036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EF23D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E4BAD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30CB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B7AF9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4702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848D6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C898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4832F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2B84CC4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74060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502BB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5A9A4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9935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27EF6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938D2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98BDC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F93EC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72074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20FD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5896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F06E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6A1F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BAC16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7786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DC09A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2814A2B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AB429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15E4A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C4378C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0FD2E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2259E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2BEA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1FB9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76914D" w14:textId="551FB83F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A436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33502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AFE6E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D5E85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FC754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36050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B55CB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1DA99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04713468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EDC2E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2AE6D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BC47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B4780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339AD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1B62A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D8F7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B988DD" w14:textId="4AF4401F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5283A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75854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=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E1DD0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85067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832B2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58B4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2EA4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5C0DD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647FF4D5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F04ED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C498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D81EBF" w14:textId="4422A518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93EAA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CE5E2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A3E53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9D41C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49AF8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4F0D6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E524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822B8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0FAB3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D231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2142C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BCCBB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63461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182027D8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0F1BA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3DD3A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DA5CD3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21AFE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C64E8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1F262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B483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7AEBDA" w14:textId="74DC2AAB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21173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1CF16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=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B81D8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A6128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EFB0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F275A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8CC96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1FFEE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6EA8445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3EF9E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88932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A42D00" w14:textId="0DC7653D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FC0D9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4981A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3FB5E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A57EA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6404D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9CC41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AE52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F05D3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1F3F5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FF0EC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1F20A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88BBC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AE539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3BC17553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DB6D3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D1FE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C14D3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FB38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7659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8791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E9763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556D8E" w14:textId="543F2D3A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6A932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CE8A2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71A0E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06A9E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ECB79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03B52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9A36A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2E19B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7B542817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3CEF6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37620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1F80DD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CBCD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B08DF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24CD1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930C1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6500D2" w14:textId="0490EDF2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A35F2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593E2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23E6D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1751F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EEC7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5FE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C7619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1B061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728BED6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107C2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52FEC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F870EB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30B67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BD40F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537C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0B8A6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DEDB85" w14:textId="27FF41C1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63012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017B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350A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F4788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19BAF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A578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8493D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A0A5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72707F45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5E70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6ACD1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63627D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5C487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DB486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1BD97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1EEF1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333E2D" w14:textId="00DB97AD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789B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B3B8A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96BE8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16E98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4C374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5759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F1E25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CFD51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5B66D363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AB95C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8346E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526305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472A7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698F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5D95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C02B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254922" w14:textId="2977FD4D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E7AC7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158A1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F1994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63E31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41270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47E39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DEDF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6969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14EA5DB9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7C2C4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A9F29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6F087" w14:textId="12D88CDA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8F792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E0E7D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E3645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9DB39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2473F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EF7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05CF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42C26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82842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0AC3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61AEE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423D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C8580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0C0FBFD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BCFE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1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E22A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33932F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3DC80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4769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1CD6F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3ACC9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31EB64" w14:textId="745BD8FB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3A1DB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07229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=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E217F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02F8A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C7E3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C4989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CAF0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03F5C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1C346CDF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77A1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EF7B6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0D6D7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UFY2-RET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1DC8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51FAC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CAD05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A99D4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BF4275" w14:textId="4E1CF9DB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0DF14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92D01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A2528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1BF70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680C5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5AF1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18DB2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EA4B8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243AFC4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F668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6C0A5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C4C6F8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42C9F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EEDE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3DACD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B1E65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F263DA" w14:textId="419B7260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E2398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F2714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DE473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4814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1D39D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A104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F6360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BB59F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6E1E52B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1AE3F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2EB66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43486B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E6322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D6014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B2B77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3A49A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534EC5" w14:textId="54D4F903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EE548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0AC5E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5587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15C5A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2D884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43CE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51E31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4E186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729C0037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9C365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TCA2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8C9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A6704D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9406C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B5E33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CC54E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2383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96A7CB" w14:textId="06DDD330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2E7B1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39FAA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FCDA5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0BBF8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F03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835EA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6C051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F64A7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561AF967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41518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FE384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2E943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2CAD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A8A0C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AF8A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60CF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8E817" w14:textId="7B785E93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37CF5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259B7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E56A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AB9AF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9ADE2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F8E8C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AB4C4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AB0C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7AF29E7F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1495D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A33BE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5B416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84302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94B25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ED13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C9A9B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AF5F86" w14:textId="176B4C1D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A011D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048FA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4CC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F8AE3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B8DCA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15042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0A177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E86C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413A5A41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8960E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B651A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5130A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B02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9EB9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56188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8AE74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6D74AA" w14:textId="49E50448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12850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0CAF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DE56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6448F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FB9A9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6C92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5CD67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00595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2B6F8856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AC7F4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B64CB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320A2E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D7CFE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3180E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235C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68E25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59E2E" w14:textId="0BD8EB21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F3BD2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00F90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EFD0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948C0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00938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C8708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DD0CC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DFC0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5AC8BB5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F2C37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1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E4C05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53B745" w14:textId="56762477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5756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F686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BE87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5ADDA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948D4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6D048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90CF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E1561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471D1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12B95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6E9E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BCDC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7D9C6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1AB12CF2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6C7F0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9F6F5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C471B1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A301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E6DB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9057F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7C2D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CC3C56" w14:textId="5645615E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7B9B9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C70B3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B746E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63A4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6BB3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79CF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A8F93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09EB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51EC7C6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599E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FA1F7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37873C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81FF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1B31F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706B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7A984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A069F7" w14:textId="499C9FC9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943B6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2F254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3403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59418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0A7EE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8FC2A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845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405C0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1FBEAC9C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92B51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0C549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8EA3C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10FC8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31AB0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187F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7343E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F5856" w14:textId="6A3D69D9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C08C0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846D5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2C67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01DB7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53C82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57BF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22FC8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B37CF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1823CD9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FDE19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2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EFFC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DE81F7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CEE38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6ADB4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61A71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A1101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AD9BE9" w14:textId="52967E03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3D347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56CFF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43906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FEA85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E9680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5BE29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39DC8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1024F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0755EC76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E8B3C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0A466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F5C9EC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48AFD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5370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DD09B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02EB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CDCA01" w14:textId="5E733B02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37669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77697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0093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1A9DE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7179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7C2D6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27FE4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61E20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6F62798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571E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9D529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CBC34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E1312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3A1A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037D7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DA99F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48FA50" w14:textId="26E57BB0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0EE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6D56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=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AF9C0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EA31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B5D2B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FDE14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1AB6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2FD8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394D2D3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DBE5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01B8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69148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D8677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36E9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FF7D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C01C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3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B1AC7B" w14:textId="045BBD4C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C7E1F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31702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6D835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85035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6428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CCE9E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E0462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DC55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612E7654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9B884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8D52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2ED898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31B1D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02174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431DD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A12A0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1C87D" w14:textId="31FE4451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37B8C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35C6D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DD05D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40AB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95094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28032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4B85B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FF0A1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1DC9FFF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7927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DF10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6CD0DC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4850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C8B29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2F099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29C98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C6E4A4" w14:textId="5D2E93C5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E7E4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6A7BB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C84FB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6CF3E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E405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08D90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F97ED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E729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6D6A4B5F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C0D6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83155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1F1165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35F8D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C5D9F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06100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27D6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4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CCD00B" w14:textId="0062420B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993AD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46E4C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B83C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55F8B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A4A8E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D01E5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B9672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D6AE6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486F595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5150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2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1FA0E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AA0591" w14:textId="7C0689E1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E82FE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B0428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D05BE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75C8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CE76AF" w14:textId="23A51A93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4915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BDCDC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883ED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EC124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E90C4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25BDB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6DF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0D782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26721B1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65B1B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A7674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54114F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2BFB4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5A28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E4E7C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F8833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D448AC" w14:textId="6A62EA0C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2F4E8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F7581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30EFA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E4179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53076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C6B42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1F56F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C4563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7C235A7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BD50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6D2D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759A55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D7650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CE704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EAB7A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9DE09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98294" w14:textId="4461B111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E8265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18AA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AF9AC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8930F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683DD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2FE95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7C7E1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C9F68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6293113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BA2EF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2CCDE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0F5240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59474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7B40B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BEA7C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B7ABD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69BD72" w14:textId="154A933C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1EFD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FDCC9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C5BCD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498C8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1527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F9748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81E1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AA15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57FAC0AD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56E4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82373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AA9BE7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4F4D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62B8B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8902F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3A937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B0DD97" w14:textId="20276684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E3DB5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5F53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40B91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28812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9C785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4DB0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05021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719C3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70CC8C11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BA8A1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3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53D9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4C6EF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00DA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1978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C0D41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1488C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0FE787" w14:textId="36F05811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D5248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16AA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5D431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737A4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7CBDB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39F14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D21BB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1768C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B0498D9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3D4D2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11BD8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EAFC0A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8688E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E50CA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533D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30E99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B656B6" w14:textId="7196B23B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B6C32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93DB9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05CDF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CEA0D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B1B3A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94A80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F76F3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24EA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46F18BCD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A02E5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DAC75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F9B9F0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26718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F8548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BCC71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5651E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19F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85831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274E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63C5A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BCC6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AED9A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53F5D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6F91E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10F7A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3EC26DC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2DC5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06D10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2472E2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PTEN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A9DB6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5D9D8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18973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5FF73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.1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79091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D0985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6F538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7FAFC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AC688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706B9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4A0AC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00F9B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49D17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344368FF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002E9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TCA3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6DBEB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9E86CA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153D5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46C6F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594C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67570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1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F62029" w14:textId="6BC8FDD8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49208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97147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19D9B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6A0CB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08BA7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7ECAD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B1EE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2A862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77B7E0FD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C109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DE8D3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BAAEB9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011F0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06E4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A342A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ED526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C608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EBEE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9905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C0301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F2AF8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BECE2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53861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1125D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5CE96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3D27A8CE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FF26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02CFC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ABB75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KMT2D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BF138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DE06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9EF3C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AB0A0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D8FAA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17344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C266A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E589B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A48E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422F2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F2444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BB391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EAFB9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5B632994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748D5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6F7D1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D0D5FD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ATM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F888F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CE427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43F5C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4E9D7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58E7F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48BC8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1720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BD8EB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341B1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26C36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4FE3A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6614F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EE02C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4854AECB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AEB4D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BC08B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A954A0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KMT2C, ZFHX3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4B644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7601A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BD04D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A3D87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36DA7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3825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A0586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7E6C3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65EB6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E9D3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89FE4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6BE18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DB1E4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52A50415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54C8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4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82075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0566E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F6345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5B264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8C7BD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91685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6123BD" w14:textId="793C708C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985A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DB986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09D55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4EFD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BE67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FA2DA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0FA0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1081E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3F237B0F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47CD7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0ECF3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40C614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RID1B, RUFY2-RET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EAF1D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A64EF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862F6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A9104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27E37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C50CB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B7EFD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7B5AC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4077E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03609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5C899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43461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0DF11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718718C8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D997B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352F2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BAA77E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4D146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CC282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CBCCA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D7516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CB26C8" w14:textId="5F0A0AF0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2C597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C9334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B2A67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6749D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38F9A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C2B46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96F8E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08B4F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04596C6A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BC8286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3F903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A13278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KMT2A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AACC3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9C2AF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82AC6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7F94B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29CF9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ECD46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B7284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F39B3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0A29B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9F778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C762E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1A9A31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8F858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016518F4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DA110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F7E5F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46FA16" w14:textId="77777777" w:rsidR="00A765A1" w:rsidRPr="00084282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BRAF, DNMT3A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6E2EC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374E67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73E53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FC66F9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C7FDF9" w14:textId="3A52B6DC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F97B5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4C130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13019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5C1EA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16CD94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D55B4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CFD55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989E3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</w:tr>
      <w:tr w:rsidR="00A765A1" w14:paraId="53766415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5EF8E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E0760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DA9D31" w14:textId="53441632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757A68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642C3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2C081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35869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69D829" w14:textId="6D82B93E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0A74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ngleness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B4ED2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g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704600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r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79502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ear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7BCFD3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A56FE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bundant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A0F2A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si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4173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  <w:tr w:rsidR="00A765A1" w14:paraId="4227930D" w14:textId="77777777" w:rsidTr="00F24B7D">
        <w:trPr>
          <w:trHeight w:val="27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084B9A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64BC3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CA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D2ABA" w14:textId="08283407" w:rsidR="00A765A1" w:rsidRPr="00084282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1"/>
                <w:szCs w:val="11"/>
              </w:rPr>
            </w:pPr>
            <w:r w:rsidRPr="0008428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F232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84758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B6C20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3AC202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B966C2" w14:textId="43429940" w:rsidR="00A765A1" w:rsidRDefault="0008428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≤20mm</w:t>
            </w:r>
          </w:p>
        </w:tc>
        <w:tc>
          <w:tcPr>
            <w:tcW w:w="2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65203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focality</w:t>
            </w:r>
          </w:p>
        </w:tc>
        <w:tc>
          <w:tcPr>
            <w:tcW w:w="3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B5474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&lt;1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A6591E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ular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34C16C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uzzy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44A7EF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uniform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063FAD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r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F303CB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69BEC5" w14:textId="77777777" w:rsidR="00A765A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gative</w:t>
            </w:r>
          </w:p>
        </w:tc>
      </w:tr>
    </w:tbl>
    <w:p w14:paraId="6AFC3C01" w14:textId="77777777" w:rsidR="00A765A1" w:rsidRDefault="00A765A1"/>
    <w:p w14:paraId="63161178" w14:textId="77777777" w:rsidR="00A765A1" w:rsidRDefault="00A765A1"/>
    <w:sectPr w:rsidR="00A765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1B79F" w14:textId="77777777" w:rsidR="008B30A0" w:rsidRDefault="008B30A0" w:rsidP="00084282">
      <w:r>
        <w:separator/>
      </w:r>
    </w:p>
  </w:endnote>
  <w:endnote w:type="continuationSeparator" w:id="0">
    <w:p w14:paraId="33E68681" w14:textId="77777777" w:rsidR="008B30A0" w:rsidRDefault="008B30A0" w:rsidP="00084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4F3B" w14:textId="77777777" w:rsidR="008B30A0" w:rsidRDefault="008B30A0" w:rsidP="00084282">
      <w:r>
        <w:separator/>
      </w:r>
    </w:p>
  </w:footnote>
  <w:footnote w:type="continuationSeparator" w:id="0">
    <w:p w14:paraId="41815344" w14:textId="77777777" w:rsidR="008B30A0" w:rsidRDefault="008B30A0" w:rsidP="00084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VlNTQ0YTczZWFjYzA3OGE0YzRjNDU4OTJjMWYxNDEifQ=="/>
  </w:docVars>
  <w:rsids>
    <w:rsidRoot w:val="00A765A1"/>
    <w:rsid w:val="00084282"/>
    <w:rsid w:val="000A4971"/>
    <w:rsid w:val="00585B62"/>
    <w:rsid w:val="006F626D"/>
    <w:rsid w:val="00801D51"/>
    <w:rsid w:val="008B30A0"/>
    <w:rsid w:val="00A765A1"/>
    <w:rsid w:val="00A805F1"/>
    <w:rsid w:val="00D052B9"/>
    <w:rsid w:val="00F24B7D"/>
    <w:rsid w:val="0E2634A4"/>
    <w:rsid w:val="18277578"/>
    <w:rsid w:val="2D1C7D9D"/>
    <w:rsid w:val="2E520C07"/>
    <w:rsid w:val="31731F7E"/>
    <w:rsid w:val="34B932EB"/>
    <w:rsid w:val="44FE1AE3"/>
    <w:rsid w:val="6909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C570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842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84282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0842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84282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21T16:47:00Z</dcterms:created>
  <dcterms:modified xsi:type="dcterms:W3CDTF">2025-03-20T12:25:00Z</dcterms:modified>
</cp:coreProperties>
</file>